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3182" w:rsidRPr="00E31475" w:rsidRDefault="00B43182" w:rsidP="00B43182">
      <w:pPr>
        <w:pStyle w:val="Bibliographie1"/>
      </w:pPr>
      <w:r w:rsidRPr="00E31475">
        <w:t>Table S2. Oligonucleotides</w:t>
      </w:r>
      <w:r>
        <w:t xml:space="preserve"> used in this study</w:t>
      </w:r>
    </w:p>
    <w:tbl>
      <w:tblPr>
        <w:tblStyle w:val="Ombrageclair"/>
        <w:tblW w:w="9198" w:type="dxa"/>
        <w:tblLayout w:type="fixed"/>
        <w:tblLook w:val="04A0" w:firstRow="1" w:lastRow="0" w:firstColumn="1" w:lastColumn="0" w:noHBand="0" w:noVBand="1"/>
      </w:tblPr>
      <w:tblGrid>
        <w:gridCol w:w="1458"/>
        <w:gridCol w:w="7740"/>
      </w:tblGrid>
      <w:tr w:rsidR="00B43182" w:rsidRPr="00E31475" w:rsidTr="006736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</w:tcPr>
          <w:p w:rsidR="00B43182" w:rsidRPr="00E31475" w:rsidRDefault="00B43182" w:rsidP="00673675">
            <w:pPr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E31475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Name</w:t>
            </w:r>
          </w:p>
        </w:tc>
        <w:tc>
          <w:tcPr>
            <w:tcW w:w="7740" w:type="dxa"/>
          </w:tcPr>
          <w:p w:rsidR="00B43182" w:rsidRPr="00E31475" w:rsidRDefault="00B43182" w:rsidP="006736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E31475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5’ to 3’ sequences</w:t>
            </w:r>
          </w:p>
        </w:tc>
      </w:tr>
      <w:tr w:rsidR="00B43182" w:rsidRPr="00E31475" w:rsidTr="006736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</w:tcPr>
          <w:p w:rsidR="00B43182" w:rsidRPr="00E31475" w:rsidRDefault="00B43182" w:rsidP="00673675">
            <w:pPr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E31475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P</w:t>
            </w:r>
            <w:r w:rsidRPr="00E31475">
              <w:rPr>
                <w:rFonts w:asciiTheme="majorHAnsi" w:hAnsiTheme="majorHAnsi" w:cs="Times New Roman"/>
                <w:sz w:val="20"/>
                <w:szCs w:val="20"/>
                <w:vertAlign w:val="subscript"/>
                <w:lang w:val="en-US"/>
              </w:rPr>
              <w:t>BAD</w:t>
            </w:r>
            <w:r w:rsidRPr="00E31475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-nuoA-F</w:t>
            </w:r>
          </w:p>
        </w:tc>
        <w:tc>
          <w:tcPr>
            <w:tcW w:w="7740" w:type="dxa"/>
          </w:tcPr>
          <w:p w:rsidR="00B43182" w:rsidRPr="00DA7E97" w:rsidRDefault="00B43182" w:rsidP="0067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  <w:lang w:val="en-US"/>
              </w:rPr>
            </w:pPr>
            <w:r w:rsidRPr="00E31475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  <w:lang w:val="en-US"/>
              </w:rPr>
              <w:t>ACCTGACGCTTTTTATCGCAACTCTCTACTGTTTCTCCATTCTAATTATCCTGGAGTCGTCAA</w:t>
            </w:r>
          </w:p>
        </w:tc>
      </w:tr>
      <w:tr w:rsidR="00B43182" w:rsidRPr="00E31475" w:rsidTr="00673675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</w:tcPr>
          <w:p w:rsidR="00B43182" w:rsidRPr="003459B2" w:rsidRDefault="00B43182" w:rsidP="00673675">
            <w:pPr>
              <w:rPr>
                <w:rFonts w:ascii="Calibri" w:hAnsi="Calibri" w:cs="Times New Roman"/>
                <w:sz w:val="20"/>
                <w:szCs w:val="20"/>
                <w:lang w:val="en-US"/>
              </w:rPr>
            </w:pPr>
            <w:r w:rsidRPr="003459B2">
              <w:rPr>
                <w:rFonts w:ascii="Calibri" w:hAnsi="Calibri" w:cs="Times New Roman"/>
                <w:sz w:val="20"/>
                <w:szCs w:val="20"/>
                <w:lang w:val="en-US"/>
              </w:rPr>
              <w:t>LacZ-nuoA-R</w:t>
            </w:r>
          </w:p>
        </w:tc>
        <w:tc>
          <w:tcPr>
            <w:tcW w:w="7740" w:type="dxa"/>
          </w:tcPr>
          <w:p w:rsidR="00B43182" w:rsidRPr="003459B2" w:rsidRDefault="00B43182" w:rsidP="0067367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3459B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TAACGCCAGGGTTTTCCCAGTCACGACGTTGTAAAACGACGATGACTTCAGTGGATGTTG</w:t>
            </w:r>
          </w:p>
          <w:p w:rsidR="00B43182" w:rsidRPr="003459B2" w:rsidRDefault="00B43182" w:rsidP="0067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sz w:val="20"/>
                <w:szCs w:val="20"/>
                <w:lang w:val="en-US"/>
              </w:rPr>
            </w:pPr>
          </w:p>
        </w:tc>
      </w:tr>
      <w:tr w:rsidR="00B43182" w:rsidRPr="00E31475" w:rsidTr="006736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</w:tcPr>
          <w:p w:rsidR="00B43182" w:rsidRPr="00E31475" w:rsidRDefault="00B43182" w:rsidP="00673675">
            <w:pPr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E31475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P</w:t>
            </w:r>
            <w:r w:rsidRPr="00E31475">
              <w:rPr>
                <w:rFonts w:asciiTheme="majorHAnsi" w:hAnsiTheme="majorHAnsi" w:cs="Times New Roman"/>
                <w:sz w:val="20"/>
                <w:szCs w:val="20"/>
                <w:vertAlign w:val="subscript"/>
                <w:lang w:val="en-US"/>
              </w:rPr>
              <w:t>BAD</w:t>
            </w:r>
            <w:r w:rsidRPr="00E31475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-</w:t>
            </w:r>
            <w:proofErr w:type="spellStart"/>
            <w:r w:rsidRPr="00E31475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sdhC</w:t>
            </w:r>
            <w:proofErr w:type="spellEnd"/>
            <w:r w:rsidRPr="00E31475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-F</w:t>
            </w:r>
          </w:p>
        </w:tc>
        <w:tc>
          <w:tcPr>
            <w:tcW w:w="7740" w:type="dxa"/>
          </w:tcPr>
          <w:p w:rsidR="00B43182" w:rsidRPr="00E31475" w:rsidRDefault="00B43182" w:rsidP="0067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E31475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ACCTGACGCTTTTTATCGCAACTCTCTACTGTTTCTCCATTCTCCGGAACACCCTGCAATC</w:t>
            </w:r>
          </w:p>
        </w:tc>
      </w:tr>
      <w:tr w:rsidR="00B43182" w:rsidRPr="00E31475" w:rsidTr="00673675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</w:tcPr>
          <w:p w:rsidR="00B43182" w:rsidRPr="003459B2" w:rsidRDefault="00B43182" w:rsidP="00673675">
            <w:pPr>
              <w:rPr>
                <w:rFonts w:asciiTheme="majorHAnsi" w:hAnsiTheme="majorHAnsi" w:cs="Times New Roman"/>
                <w:color w:val="auto"/>
                <w:sz w:val="20"/>
                <w:szCs w:val="20"/>
                <w:lang w:val="en-US"/>
              </w:rPr>
            </w:pPr>
            <w:r w:rsidRPr="003459B2">
              <w:rPr>
                <w:rFonts w:asciiTheme="majorHAnsi" w:hAnsiTheme="majorHAnsi" w:cs="Times New Roman"/>
                <w:color w:val="auto"/>
                <w:sz w:val="20"/>
                <w:szCs w:val="20"/>
                <w:lang w:val="en-US"/>
              </w:rPr>
              <w:t>LacZ-</w:t>
            </w:r>
            <w:proofErr w:type="spellStart"/>
            <w:r w:rsidRPr="003459B2">
              <w:rPr>
                <w:rFonts w:asciiTheme="majorHAnsi" w:hAnsiTheme="majorHAnsi" w:cs="Times New Roman"/>
                <w:color w:val="auto"/>
                <w:sz w:val="20"/>
                <w:szCs w:val="20"/>
                <w:lang w:val="en-US"/>
              </w:rPr>
              <w:t>sdhC</w:t>
            </w:r>
            <w:proofErr w:type="spellEnd"/>
            <w:r w:rsidRPr="003459B2">
              <w:rPr>
                <w:rFonts w:asciiTheme="majorHAnsi" w:hAnsiTheme="majorHAnsi" w:cs="Times New Roman"/>
                <w:color w:val="auto"/>
                <w:sz w:val="20"/>
                <w:szCs w:val="20"/>
                <w:lang w:val="en-US"/>
              </w:rPr>
              <w:t>-R</w:t>
            </w:r>
          </w:p>
        </w:tc>
        <w:tc>
          <w:tcPr>
            <w:tcW w:w="7740" w:type="dxa"/>
          </w:tcPr>
          <w:p w:rsidR="00B43182" w:rsidRPr="003459B2" w:rsidRDefault="00B43182" w:rsidP="0067367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  <w:lang w:eastAsia="fr-FR"/>
              </w:rPr>
            </w:pPr>
            <w:r w:rsidRPr="003459B2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  <w:lang w:eastAsia="fr-FR"/>
              </w:rPr>
              <w:t>TAACGCCAGGGTTTTCCCAGTCACGACGTTGTAAAACGACAGGTCTTTGTTTTTTCACATTTC</w:t>
            </w:r>
          </w:p>
          <w:p w:rsidR="00B43182" w:rsidRPr="003459B2" w:rsidRDefault="00B43182" w:rsidP="0067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B43182" w:rsidRPr="00E31475" w:rsidTr="006736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</w:tcPr>
          <w:p w:rsidR="00B43182" w:rsidRPr="00E31475" w:rsidRDefault="00B43182" w:rsidP="00673675">
            <w:pPr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proofErr w:type="spellStart"/>
            <w:r w:rsidRPr="00E31475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LacI</w:t>
            </w:r>
            <w:proofErr w:type="spellEnd"/>
            <w:r w:rsidRPr="00E31475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-F</w:t>
            </w:r>
          </w:p>
        </w:tc>
        <w:tc>
          <w:tcPr>
            <w:tcW w:w="7740" w:type="dxa"/>
          </w:tcPr>
          <w:p w:rsidR="00B43182" w:rsidRPr="00E31475" w:rsidRDefault="00B43182" w:rsidP="0067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E31475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TACGTTGACACCATCGAATGG</w:t>
            </w:r>
          </w:p>
        </w:tc>
      </w:tr>
      <w:tr w:rsidR="00B43182" w:rsidRPr="00E31475" w:rsidTr="00673675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</w:tcPr>
          <w:p w:rsidR="00B43182" w:rsidRPr="00E31475" w:rsidRDefault="00B43182" w:rsidP="00673675">
            <w:pPr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E31475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Deep</w:t>
            </w:r>
            <w:r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-</w:t>
            </w:r>
            <w:r w:rsidRPr="00E31475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lac</w:t>
            </w:r>
          </w:p>
        </w:tc>
        <w:tc>
          <w:tcPr>
            <w:tcW w:w="7740" w:type="dxa"/>
          </w:tcPr>
          <w:p w:rsidR="00B43182" w:rsidRPr="00E31475" w:rsidRDefault="00B43182" w:rsidP="0067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E31475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CCGGGCCTCTTCGCTA</w:t>
            </w:r>
          </w:p>
        </w:tc>
      </w:tr>
      <w:tr w:rsidR="00B43182" w:rsidRPr="00E31475" w:rsidTr="006736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</w:tcPr>
          <w:p w:rsidR="00B43182" w:rsidRPr="00E31475" w:rsidRDefault="00B43182" w:rsidP="00673675">
            <w:pPr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E31475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NuoA-</w:t>
            </w:r>
            <w:proofErr w:type="spellStart"/>
            <w:r w:rsidRPr="00E31475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mut</w:t>
            </w:r>
            <w:proofErr w:type="spellEnd"/>
            <w:r w:rsidRPr="00E31475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-F</w:t>
            </w:r>
          </w:p>
        </w:tc>
        <w:tc>
          <w:tcPr>
            <w:tcW w:w="7740" w:type="dxa"/>
          </w:tcPr>
          <w:p w:rsidR="00B43182" w:rsidRPr="00E31475" w:rsidRDefault="00B43182" w:rsidP="0067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E31475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AAGCAATGTCAATGTCAACATCCACTGAAGTCA</w:t>
            </w:r>
          </w:p>
        </w:tc>
      </w:tr>
      <w:tr w:rsidR="00B43182" w:rsidRPr="00E31475" w:rsidTr="00673675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</w:tcPr>
          <w:p w:rsidR="00B43182" w:rsidRPr="00E31475" w:rsidRDefault="00B43182" w:rsidP="00673675">
            <w:pPr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E31475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NuoA-</w:t>
            </w:r>
            <w:proofErr w:type="spellStart"/>
            <w:r w:rsidRPr="00E31475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mut</w:t>
            </w:r>
            <w:proofErr w:type="spellEnd"/>
            <w:r w:rsidRPr="00E31475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-R</w:t>
            </w:r>
          </w:p>
        </w:tc>
        <w:tc>
          <w:tcPr>
            <w:tcW w:w="7740" w:type="dxa"/>
          </w:tcPr>
          <w:p w:rsidR="00B43182" w:rsidRPr="00E31475" w:rsidRDefault="00B43182" w:rsidP="0067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E31475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GTTGACATTGACATTGCTTACTCATCAAAAGTAG</w:t>
            </w:r>
          </w:p>
        </w:tc>
      </w:tr>
      <w:tr w:rsidR="00B43182" w:rsidRPr="00E31475" w:rsidTr="006736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</w:tcPr>
          <w:p w:rsidR="00B43182" w:rsidRPr="00E31475" w:rsidRDefault="00B43182" w:rsidP="00673675">
            <w:pPr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E31475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RyhB-mut</w:t>
            </w:r>
            <w:r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</w:t>
            </w:r>
            <w:r w:rsidRPr="00E31475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-F</w:t>
            </w:r>
          </w:p>
        </w:tc>
        <w:tc>
          <w:tcPr>
            <w:tcW w:w="7740" w:type="dxa"/>
          </w:tcPr>
          <w:p w:rsidR="00B43182" w:rsidRPr="00E31475" w:rsidRDefault="00B43182" w:rsidP="0067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E31475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AGCACGACATTGCTCACATTCGTTCCAGTATTACTTAGCC</w:t>
            </w:r>
          </w:p>
        </w:tc>
      </w:tr>
      <w:tr w:rsidR="00B43182" w:rsidRPr="00E31475" w:rsidTr="00673675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</w:tcPr>
          <w:p w:rsidR="00B43182" w:rsidRPr="00E31475" w:rsidRDefault="00B43182" w:rsidP="00673675">
            <w:pPr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E31475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RyhB-mut</w:t>
            </w:r>
            <w:r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1</w:t>
            </w:r>
            <w:r w:rsidRPr="00E31475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-R</w:t>
            </w:r>
          </w:p>
        </w:tc>
        <w:tc>
          <w:tcPr>
            <w:tcW w:w="7740" w:type="dxa"/>
          </w:tcPr>
          <w:p w:rsidR="00B43182" w:rsidRPr="00E31475" w:rsidRDefault="00B43182" w:rsidP="0067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E31475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GGCTAAGTAATACTGGAACGAATGTGAGCAATGTCGTGCT</w:t>
            </w:r>
          </w:p>
        </w:tc>
      </w:tr>
      <w:tr w:rsidR="00B43182" w:rsidRPr="00E31475" w:rsidTr="006736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</w:tcPr>
          <w:p w:rsidR="00B43182" w:rsidRPr="00E31475" w:rsidRDefault="00B43182" w:rsidP="00673675">
            <w:pPr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RyhB-mut2-F</w:t>
            </w:r>
          </w:p>
        </w:tc>
        <w:tc>
          <w:tcPr>
            <w:tcW w:w="7740" w:type="dxa"/>
          </w:tcPr>
          <w:p w:rsidR="00B43182" w:rsidRPr="00F311C0" w:rsidRDefault="00B43182" w:rsidP="006736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proofErr w:type="spellStart"/>
            <w:r w:rsidRPr="00F311C0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AGAACAGCTAGTGGGCGTTATTCatgATAAG</w:t>
            </w:r>
            <w:proofErr w:type="spellEnd"/>
          </w:p>
        </w:tc>
      </w:tr>
      <w:tr w:rsidR="00B43182" w:rsidRPr="00E31475" w:rsidTr="00673675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</w:tcPr>
          <w:p w:rsidR="00B43182" w:rsidRPr="00E31475" w:rsidRDefault="00B43182" w:rsidP="00673675">
            <w:pPr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RyhB-mut2-R</w:t>
            </w:r>
          </w:p>
        </w:tc>
        <w:tc>
          <w:tcPr>
            <w:tcW w:w="7740" w:type="dxa"/>
          </w:tcPr>
          <w:p w:rsidR="00B43182" w:rsidRPr="00F311C0" w:rsidRDefault="00B43182" w:rsidP="006736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Times New Roman"/>
                <w:sz w:val="20"/>
                <w:szCs w:val="20"/>
                <w:lang w:val="en-US"/>
              </w:rPr>
            </w:pPr>
            <w:r w:rsidRPr="00F311C0">
              <w:rPr>
                <w:rFonts w:asciiTheme="majorHAnsi" w:hAnsiTheme="majorHAnsi" w:cs="Lucida Grande"/>
                <w:color w:val="000000"/>
                <w:sz w:val="20"/>
                <w:szCs w:val="20"/>
              </w:rPr>
              <w:t>ACGCCCACTAGCTGTTCTTATTATTCCC</w:t>
            </w:r>
          </w:p>
        </w:tc>
      </w:tr>
    </w:tbl>
    <w:p w:rsidR="007F29A9" w:rsidRPr="00B43182" w:rsidRDefault="007F29A9" w:rsidP="00B43182">
      <w:pPr>
        <w:jc w:val="both"/>
        <w:rPr>
          <w:lang w:val="en-US"/>
        </w:rPr>
      </w:pPr>
      <w:bookmarkStart w:id="0" w:name="_GoBack"/>
      <w:bookmarkEnd w:id="0"/>
    </w:p>
    <w:sectPr w:rsidR="007F29A9" w:rsidRPr="00B43182" w:rsidSect="0020044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3182"/>
    <w:rsid w:val="00200441"/>
    <w:rsid w:val="007F29A9"/>
    <w:rsid w:val="00B43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986722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3182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Ombrageclair">
    <w:name w:val="Light Shading"/>
    <w:basedOn w:val="TableauNormal"/>
    <w:uiPriority w:val="60"/>
    <w:rsid w:val="00B4318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Bibliographie1">
    <w:name w:val="Bibliographie1"/>
    <w:basedOn w:val="Normal"/>
    <w:rsid w:val="00B43182"/>
    <w:pPr>
      <w:tabs>
        <w:tab w:val="left" w:pos="380"/>
      </w:tabs>
      <w:spacing w:after="240" w:line="240" w:lineRule="auto"/>
      <w:ind w:left="384" w:hanging="384"/>
    </w:pPr>
    <w:rPr>
      <w:rFonts w:ascii="Times New Roman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3182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Ombrageclair">
    <w:name w:val="Light Shading"/>
    <w:basedOn w:val="TableauNormal"/>
    <w:uiPriority w:val="60"/>
    <w:rsid w:val="00B4318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Bibliographie1">
    <w:name w:val="Bibliographie1"/>
    <w:basedOn w:val="Normal"/>
    <w:rsid w:val="00B43182"/>
    <w:pPr>
      <w:tabs>
        <w:tab w:val="left" w:pos="380"/>
      </w:tabs>
      <w:spacing w:after="240" w:line="240" w:lineRule="auto"/>
      <w:ind w:left="384" w:hanging="384"/>
    </w:pPr>
    <w:rPr>
      <w:rFonts w:ascii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11</Characters>
  <Application>Microsoft Macintosh Word</Application>
  <DocSecurity>0</DocSecurity>
  <Lines>5</Lines>
  <Paragraphs>1</Paragraphs>
  <ScaleCrop>false</ScaleCrop>
  <Company/>
  <LinksUpToDate>false</LinksUpToDate>
  <CharactersWithSpaces>7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Mandin</dc:creator>
  <cp:keywords/>
  <dc:description/>
  <cp:lastModifiedBy>Pierre Mandin</cp:lastModifiedBy>
  <cp:revision>1</cp:revision>
  <dcterms:created xsi:type="dcterms:W3CDTF">2019-04-04T08:58:00Z</dcterms:created>
  <dcterms:modified xsi:type="dcterms:W3CDTF">2019-04-04T08:58:00Z</dcterms:modified>
</cp:coreProperties>
</file>